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88E" w:rsidRDefault="00B0088E" w:rsidP="00B0088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98" w:lineRule="atLeast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1 Table. Information of </w:t>
      </w:r>
      <w:r>
        <w:rPr>
          <w:rFonts w:ascii="Times New Roman" w:hAnsi="Times New Roman"/>
          <w:b/>
          <w:i/>
          <w:kern w:val="0"/>
          <w:sz w:val="24"/>
          <w:szCs w:val="24"/>
        </w:rPr>
        <w:t>E. bieneusi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solates</w:t>
      </w:r>
    </w:p>
    <w:tbl>
      <w:tblPr>
        <w:tblpPr w:leftFromText="180" w:rightFromText="180" w:vertAnchor="text" w:horzAnchor="margin" w:tblpY="136"/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370"/>
        <w:gridCol w:w="1592"/>
        <w:gridCol w:w="2268"/>
        <w:gridCol w:w="2410"/>
      </w:tblGrid>
      <w:tr w:rsidR="00B0088E" w:rsidTr="00B0088E">
        <w:trPr>
          <w:trHeight w:val="280"/>
        </w:trPr>
        <w:tc>
          <w:tcPr>
            <w:tcW w:w="2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Farm (host)</w:t>
            </w:r>
          </w:p>
        </w:tc>
        <w:tc>
          <w:tcPr>
            <w:tcW w:w="1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pecimen cod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Location (province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Genotype </w:t>
            </w:r>
          </w:p>
        </w:tc>
      </w:tr>
      <w:tr w:rsidR="00B0088E" w:rsidTr="00B0088E">
        <w:trPr>
          <w:trHeight w:val="101"/>
        </w:trPr>
        <w:tc>
          <w:tcPr>
            <w:tcW w:w="23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rm 1 (blue fox)</w:t>
            </w:r>
          </w:p>
        </w:tc>
        <w:tc>
          <w:tcPr>
            <w:tcW w:w="159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F-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F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F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F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F-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F-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rm 2 (blue fox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ihua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bpC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ihua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bpC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-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ihua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bpC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-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ihua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bpC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ihua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N-F1 ( KR998501)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-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ihua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bpC </w:t>
            </w:r>
          </w:p>
        </w:tc>
      </w:tr>
      <w:tr w:rsidR="00B0088E" w:rsidTr="00B0088E"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rm 3 (blue fox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F1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chun (Jilin 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F1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chun (Jilin 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rm 4 (blue fox)</w:t>
            </w:r>
          </w:p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F2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chun (Jilin 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F2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chun (Jilin 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F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chun (Jilin 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F2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chun (Jilin 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B0088E" w:rsidTr="00B0088E">
        <w:tc>
          <w:tcPr>
            <w:tcW w:w="23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rm 5 (raccoon do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-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N-R1 ( KR998502)</w:t>
            </w:r>
          </w:p>
        </w:tc>
      </w:tr>
      <w:tr w:rsidR="00B0088E" w:rsidTr="00B0088E">
        <w:tc>
          <w:tcPr>
            <w:tcW w:w="2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088E" w:rsidRDefault="00B008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-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yan (Heilongjiang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0088E" w:rsidRDefault="00B008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8" w:lineRule="atLeas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</w:tr>
    </w:tbl>
    <w:p w:rsidR="00B0088E" w:rsidRDefault="00B0088E" w:rsidP="00B0088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BF= Foxes in Bayan; SF= Foxes in Suihua; CF1= Foxes in the first farm in Changchun; CF2= Foxes in the second farm in Changchun; BR= Raccoon dogs in Bayan. KR998501 an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KR998502 are accession numbers of genotypes CHN-F1 and </w:t>
      </w:r>
      <w:r>
        <w:rPr>
          <w:rFonts w:ascii="Times New Roman" w:hAnsi="Times New Roman"/>
          <w:szCs w:val="21"/>
        </w:rPr>
        <w:t xml:space="preserve">CHN-R1 in </w:t>
      </w:r>
      <w:r>
        <w:rPr>
          <w:rFonts w:ascii="Times New Roman" w:hAnsi="Times New Roman"/>
          <w:sz w:val="24"/>
          <w:szCs w:val="24"/>
        </w:rPr>
        <w:t>GenBank.</w:t>
      </w:r>
    </w:p>
    <w:p w:rsidR="00AB2683" w:rsidRPr="00B0088E" w:rsidRDefault="00AB2683"/>
    <w:sectPr w:rsidR="00AB2683" w:rsidRPr="00B00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2683" w:rsidRDefault="00AB2683" w:rsidP="00B0088E">
      <w:r>
        <w:separator/>
      </w:r>
    </w:p>
  </w:endnote>
  <w:endnote w:type="continuationSeparator" w:id="1">
    <w:p w:rsidR="00AB2683" w:rsidRDefault="00AB2683" w:rsidP="00B008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2683" w:rsidRDefault="00AB2683" w:rsidP="00B0088E">
      <w:r>
        <w:separator/>
      </w:r>
    </w:p>
  </w:footnote>
  <w:footnote w:type="continuationSeparator" w:id="1">
    <w:p w:rsidR="00AB2683" w:rsidRDefault="00AB2683" w:rsidP="00B008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088E"/>
    <w:rsid w:val="00AB2683"/>
    <w:rsid w:val="00B00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8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0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08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08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08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38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>china</Company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0-28T23:27:00Z</dcterms:created>
  <dcterms:modified xsi:type="dcterms:W3CDTF">2015-10-28T23:27:00Z</dcterms:modified>
</cp:coreProperties>
</file>